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5C628B" w14:textId="2C5B048A" w:rsidR="00FA0C6C" w:rsidRPr="00123EAF" w:rsidRDefault="00123EAF">
      <w:pPr>
        <w:rPr>
          <w:rFonts w:ascii="Times New Roman" w:hAnsi="Times New Roman" w:cs="Times New Roman"/>
          <w:b/>
          <w:sz w:val="18"/>
          <w:szCs w:val="18"/>
          <w:lang w:val="en-US"/>
        </w:rPr>
      </w:pPr>
      <w:r w:rsidRPr="00123E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 </w:t>
      </w:r>
      <w:r w:rsidR="006244EC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123E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</w:t>
      </w:r>
      <w:r w:rsidR="008532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Characteristics of </w:t>
      </w:r>
      <w:r w:rsidR="003733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phenotypic cluster </w:t>
      </w:r>
      <w:r w:rsidR="008532C6">
        <w:rPr>
          <w:rFonts w:ascii="Times New Roman" w:hAnsi="Times New Roman" w:cs="Times New Roman"/>
          <w:b/>
          <w:sz w:val="24"/>
          <w:szCs w:val="24"/>
          <w:lang w:val="en-US"/>
        </w:rPr>
        <w:t>subgroup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38"/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</w:tblGrid>
      <w:tr w:rsidR="005C0EB0" w:rsidRPr="003733EE" w14:paraId="7134529B" w14:textId="2E219071" w:rsidTr="00826827">
        <w:trPr>
          <w:trHeight w:val="850"/>
        </w:trPr>
        <w:tc>
          <w:tcPr>
            <w:tcW w:w="1838" w:type="dxa"/>
            <w:vAlign w:val="center"/>
          </w:tcPr>
          <w:p w14:paraId="79A933AB" w14:textId="77777777" w:rsidR="005C0EB0" w:rsidRPr="00123EAF" w:rsidRDefault="005C0EB0" w:rsidP="005D0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2" w:type="dxa"/>
            <w:vAlign w:val="center"/>
          </w:tcPr>
          <w:p w14:paraId="6B300EE5" w14:textId="77777777" w:rsidR="005C0EB0" w:rsidRPr="00972857" w:rsidRDefault="005C0EB0" w:rsidP="005D0A7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2857">
              <w:rPr>
                <w:rFonts w:ascii="Times New Roman" w:hAnsi="Times New Roman" w:cs="Times New Roman"/>
                <w:b/>
                <w:sz w:val="18"/>
                <w:szCs w:val="18"/>
              </w:rPr>
              <w:t>Full Cohort (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≤</w:t>
            </w:r>
            <w:r w:rsidRPr="00972857">
              <w:rPr>
                <w:rFonts w:ascii="Times New Roman" w:hAnsi="Times New Roman" w:cs="Times New Roman"/>
                <w:b/>
                <w:sz w:val="18"/>
                <w:szCs w:val="18"/>
              </w:rPr>
              <w:t>59)</w:t>
            </w:r>
          </w:p>
        </w:tc>
        <w:tc>
          <w:tcPr>
            <w:tcW w:w="1032" w:type="dxa"/>
            <w:vAlign w:val="center"/>
          </w:tcPr>
          <w:p w14:paraId="2DB85710" w14:textId="295C9148" w:rsidR="005C0EB0" w:rsidRPr="00972857" w:rsidRDefault="005C0EB0" w:rsidP="005D0A7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luster 1</w:t>
            </w:r>
            <w:r w:rsidR="00452547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972857">
              <w:rPr>
                <w:rFonts w:ascii="Times New Roman" w:hAnsi="Times New Roman" w:cs="Times New Roman"/>
                <w:b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≤</w:t>
            </w:r>
            <w:r w:rsidR="0014373A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="00874CBD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  <w:r w:rsidRPr="00972857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13F0BBA2" w14:textId="77777777" w:rsidR="005C0EB0" w:rsidRPr="00972857" w:rsidRDefault="005C0EB0" w:rsidP="005D0A75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7285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p-value vs.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rest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  <w:t xml:space="preserve">of </w:t>
            </w:r>
            <w:r w:rsidRPr="0097285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hort</w:t>
            </w:r>
          </w:p>
        </w:tc>
        <w:tc>
          <w:tcPr>
            <w:tcW w:w="1032" w:type="dxa"/>
            <w:vAlign w:val="center"/>
          </w:tcPr>
          <w:p w14:paraId="155AFFE2" w14:textId="701AF37D" w:rsidR="005C0EB0" w:rsidRPr="00972857" w:rsidRDefault="005C0EB0" w:rsidP="005D0A7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luster 2</w:t>
            </w:r>
          </w:p>
          <w:p w14:paraId="5F174642" w14:textId="749C3978" w:rsidR="005C0EB0" w:rsidRPr="00972857" w:rsidRDefault="005C0EB0" w:rsidP="005D0A7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2857">
              <w:rPr>
                <w:rFonts w:ascii="Times New Roman" w:hAnsi="Times New Roman" w:cs="Times New Roman"/>
                <w:b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≤</w:t>
            </w:r>
            <w:r w:rsidR="00FB0B01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="00874CBD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  <w:r w:rsidRPr="00972857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1AEF44EB" w14:textId="77777777" w:rsidR="005C0EB0" w:rsidRPr="00972857" w:rsidRDefault="005C0EB0" w:rsidP="005D0A75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7285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p-value vs.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rest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  <w:t xml:space="preserve">of </w:t>
            </w:r>
            <w:r w:rsidRPr="0097285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hort</w:t>
            </w:r>
          </w:p>
        </w:tc>
        <w:tc>
          <w:tcPr>
            <w:tcW w:w="1032" w:type="dxa"/>
            <w:vAlign w:val="center"/>
          </w:tcPr>
          <w:p w14:paraId="6833B745" w14:textId="571A0BFA" w:rsidR="005C0EB0" w:rsidRPr="00972857" w:rsidRDefault="005C0EB0" w:rsidP="005D0A7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luster 3</w:t>
            </w:r>
            <w:r w:rsidRPr="00972857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  <w:t>(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≤</w:t>
            </w:r>
            <w:r w:rsidR="00A87A2D"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  <w:r w:rsidRPr="00972857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230AD259" w14:textId="77777777" w:rsidR="005C0EB0" w:rsidRPr="00972857" w:rsidRDefault="005C0EB0" w:rsidP="005D0A75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7285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p-value vs.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rest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  <w:t xml:space="preserve">of </w:t>
            </w:r>
            <w:r w:rsidRPr="0097285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hort</w:t>
            </w:r>
          </w:p>
        </w:tc>
        <w:tc>
          <w:tcPr>
            <w:tcW w:w="1032" w:type="dxa"/>
            <w:vAlign w:val="center"/>
          </w:tcPr>
          <w:p w14:paraId="5C72D925" w14:textId="3277C068" w:rsidR="005C0EB0" w:rsidRPr="00972857" w:rsidRDefault="005C0EB0" w:rsidP="005D0A75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luster 4</w:t>
            </w:r>
            <w:r w:rsidRPr="00972857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  <w:t>(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≤</w:t>
            </w:r>
            <w:r w:rsidR="00A87A2D"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  <w:r w:rsidRPr="00972857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14605154" w14:textId="61BA2692" w:rsidR="005C0EB0" w:rsidRPr="00972857" w:rsidRDefault="005C0EB0" w:rsidP="005D0A75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7285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p-value vs.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rest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  <w:t xml:space="preserve">of </w:t>
            </w:r>
            <w:r w:rsidRPr="0097285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hort</w:t>
            </w:r>
          </w:p>
        </w:tc>
        <w:tc>
          <w:tcPr>
            <w:tcW w:w="1032" w:type="dxa"/>
            <w:vAlign w:val="center"/>
          </w:tcPr>
          <w:p w14:paraId="2DF50E06" w14:textId="0F7E1F81" w:rsidR="005C0EB0" w:rsidRPr="00972857" w:rsidRDefault="005C0EB0" w:rsidP="005D0A75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luster 5</w:t>
            </w:r>
            <w:r w:rsidRPr="00972857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  <w:t>(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≤</w:t>
            </w:r>
            <w:r w:rsidR="00874CBD">
              <w:rPr>
                <w:rFonts w:ascii="Times New Roman" w:hAnsi="Times New Roman" w:cs="Times New Roman"/>
                <w:b/>
                <w:sz w:val="18"/>
                <w:szCs w:val="18"/>
              </w:rPr>
              <w:t>11</w:t>
            </w:r>
            <w:r w:rsidRPr="00972857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0214F073" w14:textId="1602FA3D" w:rsidR="005C0EB0" w:rsidRPr="00972857" w:rsidRDefault="005C0EB0" w:rsidP="005D0A75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7285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p-value vs.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rest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  <w:t xml:space="preserve">of </w:t>
            </w:r>
            <w:r w:rsidRPr="0097285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hort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58AF022F" w14:textId="46B15A95" w:rsidR="005C0EB0" w:rsidRPr="00972857" w:rsidRDefault="0026578C" w:rsidP="005C0EB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  <w:r w:rsidR="005C0EB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between clusters</w:t>
            </w:r>
          </w:p>
        </w:tc>
      </w:tr>
      <w:tr w:rsidR="005C0EB0" w:rsidRPr="003F109C" w14:paraId="03D53C4E" w14:textId="4CF3BBAF" w:rsidTr="00AB4F67">
        <w:trPr>
          <w:trHeight w:val="850"/>
        </w:trPr>
        <w:tc>
          <w:tcPr>
            <w:tcW w:w="1838" w:type="dxa"/>
            <w:vAlign w:val="center"/>
          </w:tcPr>
          <w:p w14:paraId="1256B90E" w14:textId="18D87C4B" w:rsidR="005C0EB0" w:rsidRDefault="005C0EB0" w:rsidP="005D0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of onset</w:t>
            </w:r>
          </w:p>
          <w:p w14:paraId="2405FF17" w14:textId="77777777" w:rsidR="005C0EB0" w:rsidRPr="003F109C" w:rsidRDefault="005C0EB0" w:rsidP="005D0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years)</w:t>
            </w:r>
          </w:p>
        </w:tc>
        <w:tc>
          <w:tcPr>
            <w:tcW w:w="1032" w:type="dxa"/>
            <w:vAlign w:val="center"/>
          </w:tcPr>
          <w:p w14:paraId="510F708B" w14:textId="1E8F9EC7" w:rsidR="005C0EB0" w:rsidRPr="003F109C" w:rsidRDefault="005C0EB0" w:rsidP="005D0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9</w:t>
            </w:r>
            <w:r w:rsidR="00004B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004B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004B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004B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32" w:type="dxa"/>
            <w:vAlign w:val="center"/>
          </w:tcPr>
          <w:p w14:paraId="585D6CB8" w14:textId="094E887E" w:rsidR="00DE476B" w:rsidRPr="003F109C" w:rsidRDefault="00DE476B" w:rsidP="005D0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0</w:t>
            </w:r>
            <w:r w:rsidR="00531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6.6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1320C216" w14:textId="603F547D" w:rsidR="005C0EB0" w:rsidRPr="00687652" w:rsidRDefault="00E71855" w:rsidP="005D0A75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679</w:t>
            </w:r>
          </w:p>
        </w:tc>
        <w:tc>
          <w:tcPr>
            <w:tcW w:w="1032" w:type="dxa"/>
            <w:vAlign w:val="center"/>
          </w:tcPr>
          <w:p w14:paraId="6AC28767" w14:textId="6CE95704" w:rsidR="005C0EB0" w:rsidRPr="003F109C" w:rsidRDefault="00DE476B" w:rsidP="005D0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</w:t>
            </w:r>
            <w:r w:rsidR="00531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531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531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531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43D16A36" w14:textId="341C7F08" w:rsidR="005C0EB0" w:rsidRPr="00736D2C" w:rsidRDefault="00736D2C" w:rsidP="005D0A75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36D2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051</w:t>
            </w:r>
          </w:p>
        </w:tc>
        <w:tc>
          <w:tcPr>
            <w:tcW w:w="1032" w:type="dxa"/>
            <w:vAlign w:val="center"/>
          </w:tcPr>
          <w:p w14:paraId="53E473C1" w14:textId="4A785611" w:rsidR="005C0EB0" w:rsidRPr="003F109C" w:rsidRDefault="00DE476B" w:rsidP="005D0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8</w:t>
            </w:r>
            <w:r w:rsidR="00531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531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3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7E39A0A8" w14:textId="49F1AE3F" w:rsidR="005C0EB0" w:rsidRPr="00801011" w:rsidRDefault="006240F5" w:rsidP="005D0A75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259</w:t>
            </w:r>
          </w:p>
        </w:tc>
        <w:tc>
          <w:tcPr>
            <w:tcW w:w="1032" w:type="dxa"/>
            <w:vAlign w:val="center"/>
          </w:tcPr>
          <w:p w14:paraId="749B5D03" w14:textId="5B1BEA2B" w:rsidR="005C0EB0" w:rsidRPr="00A146C9" w:rsidRDefault="009817AF" w:rsidP="005A39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5A39F1" w:rsidRPr="00A146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672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6.</w:t>
            </w:r>
            <w:r w:rsidR="00672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3F687727" w14:textId="117D4B6B" w:rsidR="005C0EB0" w:rsidRPr="00801011" w:rsidRDefault="0002372D" w:rsidP="005A39F1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655</w:t>
            </w:r>
          </w:p>
        </w:tc>
        <w:tc>
          <w:tcPr>
            <w:tcW w:w="1032" w:type="dxa"/>
            <w:vAlign w:val="center"/>
          </w:tcPr>
          <w:p w14:paraId="6959315F" w14:textId="186B81AF" w:rsidR="005C0EB0" w:rsidRPr="00A146C9" w:rsidRDefault="000F2CB9" w:rsidP="005A39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46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C776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4</w:t>
            </w:r>
            <w:r w:rsidR="00731D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731D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  <w:r w:rsidR="00731D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0C6D252C" w14:textId="064153CF" w:rsidR="005C0EB0" w:rsidRPr="00801011" w:rsidRDefault="001C6F7F" w:rsidP="005A39F1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051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3D741705" w14:textId="7162A3DA" w:rsidR="005C0EB0" w:rsidRPr="00801011" w:rsidRDefault="0053441B" w:rsidP="003F004D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063</w:t>
            </w:r>
          </w:p>
        </w:tc>
      </w:tr>
      <w:tr w:rsidR="005C0EB0" w:rsidRPr="003F109C" w14:paraId="3114941C" w14:textId="29A3EA9E" w:rsidTr="00AB4F67">
        <w:trPr>
          <w:trHeight w:val="850"/>
        </w:trPr>
        <w:tc>
          <w:tcPr>
            <w:tcW w:w="1838" w:type="dxa"/>
            <w:vAlign w:val="center"/>
          </w:tcPr>
          <w:p w14:paraId="267725C6" w14:textId="77777777" w:rsidR="005C0EB0" w:rsidRDefault="005C0EB0" w:rsidP="005D0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duration</w:t>
            </w:r>
          </w:p>
          <w:p w14:paraId="43F0E190" w14:textId="77777777" w:rsidR="005C0EB0" w:rsidRPr="003F109C" w:rsidRDefault="005C0EB0" w:rsidP="005D0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years)</w:t>
            </w:r>
          </w:p>
        </w:tc>
        <w:tc>
          <w:tcPr>
            <w:tcW w:w="1032" w:type="dxa"/>
            <w:vAlign w:val="center"/>
          </w:tcPr>
          <w:p w14:paraId="2259AF7E" w14:textId="419964F3" w:rsidR="005C0EB0" w:rsidRPr="003F109C" w:rsidRDefault="005C0EB0" w:rsidP="005D0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8</w:t>
            </w:r>
            <w:r w:rsidR="00004B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004B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  <w:r w:rsidR="00004B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004B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032" w:type="dxa"/>
            <w:vAlign w:val="center"/>
          </w:tcPr>
          <w:p w14:paraId="65AE4C10" w14:textId="1DC08EC6" w:rsidR="00DE476B" w:rsidRPr="003F109C" w:rsidRDefault="00DE476B" w:rsidP="005D0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6</w:t>
            </w:r>
            <w:r w:rsidR="00531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531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  <w:r w:rsidR="00531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531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6AA8F31A" w14:textId="53F41F8B" w:rsidR="005C0EB0" w:rsidRPr="00687652" w:rsidRDefault="00E71855" w:rsidP="005D0A75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332</w:t>
            </w:r>
          </w:p>
        </w:tc>
        <w:tc>
          <w:tcPr>
            <w:tcW w:w="1032" w:type="dxa"/>
            <w:vAlign w:val="center"/>
          </w:tcPr>
          <w:p w14:paraId="6E831EDC" w14:textId="011A75AE" w:rsidR="005C0EB0" w:rsidRPr="003F109C" w:rsidRDefault="00DE476B" w:rsidP="005D0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5</w:t>
            </w:r>
            <w:r w:rsidR="00531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531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  <w:r w:rsidR="00531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531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3743C5C6" w14:textId="2B73C52A" w:rsidR="005C0EB0" w:rsidRPr="00B3333B" w:rsidRDefault="00736D2C" w:rsidP="005D0A75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218</w:t>
            </w:r>
          </w:p>
        </w:tc>
        <w:tc>
          <w:tcPr>
            <w:tcW w:w="1032" w:type="dxa"/>
            <w:vAlign w:val="center"/>
          </w:tcPr>
          <w:p w14:paraId="3E070D7A" w14:textId="730F1AD0" w:rsidR="005C0EB0" w:rsidRPr="003F109C" w:rsidRDefault="000B4257" w:rsidP="005D0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DE47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DE47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531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531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2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2F9CE547" w14:textId="48669648" w:rsidR="005C0EB0" w:rsidRPr="00801011" w:rsidRDefault="006240F5" w:rsidP="005D0A75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568</w:t>
            </w:r>
          </w:p>
        </w:tc>
        <w:tc>
          <w:tcPr>
            <w:tcW w:w="1032" w:type="dxa"/>
            <w:vAlign w:val="center"/>
          </w:tcPr>
          <w:p w14:paraId="12D45972" w14:textId="273A6D1D" w:rsidR="005C0EB0" w:rsidRPr="00A146C9" w:rsidRDefault="009817AF" w:rsidP="005A39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  <w:r w:rsidR="005A39F1" w:rsidRPr="00A146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672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672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  <w:r w:rsidR="00672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672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67528C59" w14:textId="7841C345" w:rsidR="005C0EB0" w:rsidRPr="00801011" w:rsidRDefault="0002372D" w:rsidP="005A39F1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457</w:t>
            </w:r>
          </w:p>
        </w:tc>
        <w:tc>
          <w:tcPr>
            <w:tcW w:w="1032" w:type="dxa"/>
            <w:vAlign w:val="center"/>
          </w:tcPr>
          <w:p w14:paraId="192D3C93" w14:textId="09AA713D" w:rsidR="005C0EB0" w:rsidRPr="00A146C9" w:rsidRDefault="00A146C9" w:rsidP="005A39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46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C776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</w:t>
            </w:r>
            <w:r w:rsidR="00731D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731D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bookmarkStart w:id="0" w:name="_GoBack"/>
            <w:bookmarkEnd w:id="0"/>
            <w:r w:rsidR="00731D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731D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731D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40D83A6F" w14:textId="778C64A4" w:rsidR="005C0EB0" w:rsidRPr="00801011" w:rsidRDefault="001C6F7F" w:rsidP="005A39F1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976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106C7409" w14:textId="61D73D89" w:rsidR="005C0EB0" w:rsidRPr="00801011" w:rsidRDefault="0053441B" w:rsidP="003F004D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682</w:t>
            </w:r>
          </w:p>
        </w:tc>
      </w:tr>
      <w:tr w:rsidR="005C0EB0" w:rsidRPr="003F109C" w14:paraId="44EDCFD8" w14:textId="2BAC3F6F" w:rsidTr="00AB4F67">
        <w:trPr>
          <w:trHeight w:val="850"/>
        </w:trPr>
        <w:tc>
          <w:tcPr>
            <w:tcW w:w="1838" w:type="dxa"/>
            <w:vAlign w:val="center"/>
          </w:tcPr>
          <w:p w14:paraId="7D82BC4D" w14:textId="77777777" w:rsidR="005C0EB0" w:rsidRPr="003F109C" w:rsidRDefault="005C0EB0" w:rsidP="005D0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severity (SDFS)</w:t>
            </w:r>
          </w:p>
        </w:tc>
        <w:tc>
          <w:tcPr>
            <w:tcW w:w="1032" w:type="dxa"/>
            <w:vAlign w:val="center"/>
          </w:tcPr>
          <w:p w14:paraId="6C024D0F" w14:textId="41B90CA1" w:rsidR="005C0EB0" w:rsidRPr="003F109C" w:rsidRDefault="005C0EB0" w:rsidP="00F9706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F970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="00956A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956A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1032" w:type="dxa"/>
            <w:vAlign w:val="center"/>
          </w:tcPr>
          <w:p w14:paraId="2F531E34" w14:textId="5CE8C487" w:rsidR="005C0EB0" w:rsidRPr="003F109C" w:rsidRDefault="0014373A" w:rsidP="005D0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</w:t>
            </w:r>
            <w:r w:rsidR="00A42B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42B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-</w:t>
            </w:r>
            <w:r w:rsidR="00A42B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A42B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22BA7E25" w14:textId="384514F5" w:rsidR="005C0EB0" w:rsidRPr="00687652" w:rsidRDefault="006F7E62" w:rsidP="005D0A75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210</w:t>
            </w:r>
          </w:p>
        </w:tc>
        <w:tc>
          <w:tcPr>
            <w:tcW w:w="1032" w:type="dxa"/>
            <w:vAlign w:val="center"/>
          </w:tcPr>
          <w:p w14:paraId="67860F55" w14:textId="02148BE0" w:rsidR="005C0EB0" w:rsidRPr="003F109C" w:rsidRDefault="00B01BF3" w:rsidP="005D0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DE47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2-4]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1D070B12" w14:textId="489FCDC9" w:rsidR="005C0EB0" w:rsidRPr="00B3333B" w:rsidRDefault="006F7E62" w:rsidP="005D0A75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815</w:t>
            </w:r>
          </w:p>
        </w:tc>
        <w:tc>
          <w:tcPr>
            <w:tcW w:w="1032" w:type="dxa"/>
            <w:vAlign w:val="center"/>
          </w:tcPr>
          <w:p w14:paraId="32406730" w14:textId="650FA6B8" w:rsidR="005C0EB0" w:rsidRPr="003F109C" w:rsidRDefault="000B4257" w:rsidP="005D0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B01B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2-3]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6BC3785F" w14:textId="1DA63DC2" w:rsidR="005C0EB0" w:rsidRPr="00801011" w:rsidRDefault="006F7E62" w:rsidP="005D0A75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525</w:t>
            </w:r>
          </w:p>
        </w:tc>
        <w:tc>
          <w:tcPr>
            <w:tcW w:w="1032" w:type="dxa"/>
            <w:vAlign w:val="center"/>
          </w:tcPr>
          <w:p w14:paraId="55702D63" w14:textId="774B48CD" w:rsidR="005C0EB0" w:rsidRPr="00A146C9" w:rsidRDefault="005A39F1" w:rsidP="005A39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46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B01B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2-3]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5E21ABCA" w14:textId="22A806CB" w:rsidR="005C0EB0" w:rsidRPr="00801011" w:rsidRDefault="006F7E62" w:rsidP="005A39F1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650</w:t>
            </w:r>
          </w:p>
        </w:tc>
        <w:tc>
          <w:tcPr>
            <w:tcW w:w="1032" w:type="dxa"/>
            <w:vAlign w:val="center"/>
          </w:tcPr>
          <w:p w14:paraId="10264A26" w14:textId="5C69BAF9" w:rsidR="005C0EB0" w:rsidRPr="00A146C9" w:rsidRDefault="00A146C9" w:rsidP="005A39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46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B01B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2-4]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277DF64B" w14:textId="42B8F13A" w:rsidR="005C0EB0" w:rsidRPr="00801011" w:rsidRDefault="006F7E62" w:rsidP="005A39F1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777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0A0A47B7" w14:textId="50A11F19" w:rsidR="005C0EB0" w:rsidRPr="00801011" w:rsidRDefault="009346F5" w:rsidP="003F004D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727</w:t>
            </w:r>
          </w:p>
        </w:tc>
      </w:tr>
      <w:tr w:rsidR="005C0EB0" w:rsidRPr="003F109C" w14:paraId="6A8E984A" w14:textId="476DE869" w:rsidTr="00AB4F67">
        <w:trPr>
          <w:trHeight w:val="850"/>
        </w:trPr>
        <w:tc>
          <w:tcPr>
            <w:tcW w:w="1838" w:type="dxa"/>
            <w:vAlign w:val="center"/>
          </w:tcPr>
          <w:p w14:paraId="724B6AB5" w14:textId="77777777" w:rsidR="005C0EB0" w:rsidRPr="003F109C" w:rsidRDefault="005C0EB0" w:rsidP="005D0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sease severity (SARA) </w:t>
            </w:r>
          </w:p>
        </w:tc>
        <w:tc>
          <w:tcPr>
            <w:tcW w:w="1032" w:type="dxa"/>
            <w:vAlign w:val="center"/>
          </w:tcPr>
          <w:p w14:paraId="6A02D1EC" w14:textId="0741A65E" w:rsidR="005C0EB0" w:rsidRPr="003F109C" w:rsidRDefault="005C0EB0" w:rsidP="005D0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8</w:t>
            </w:r>
            <w:r w:rsidR="00004B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004B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004B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004B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032" w:type="dxa"/>
            <w:vAlign w:val="center"/>
          </w:tcPr>
          <w:p w14:paraId="093C4A44" w14:textId="1CE34BA2" w:rsidR="005C0EB0" w:rsidRPr="003F109C" w:rsidRDefault="0014373A" w:rsidP="005D0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DE47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DE47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531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531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531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68F9CC05" w14:textId="7BB03970" w:rsidR="005C0EB0" w:rsidRPr="00E71855" w:rsidRDefault="00E71855" w:rsidP="005D0A75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7185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167</w:t>
            </w:r>
          </w:p>
        </w:tc>
        <w:tc>
          <w:tcPr>
            <w:tcW w:w="1032" w:type="dxa"/>
            <w:vAlign w:val="center"/>
          </w:tcPr>
          <w:p w14:paraId="5214DA4B" w14:textId="0B4EF28F" w:rsidR="005C0EB0" w:rsidRPr="003F109C" w:rsidRDefault="003275E5" w:rsidP="005D0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DE47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DE47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531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531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531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531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05076077" w14:textId="292C061F" w:rsidR="005C0EB0" w:rsidRPr="00B3333B" w:rsidRDefault="00736D2C" w:rsidP="005D0A75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452</w:t>
            </w:r>
          </w:p>
        </w:tc>
        <w:tc>
          <w:tcPr>
            <w:tcW w:w="1032" w:type="dxa"/>
            <w:vAlign w:val="center"/>
          </w:tcPr>
          <w:p w14:paraId="070C7A51" w14:textId="4BC5FAE4" w:rsidR="005C0EB0" w:rsidRPr="003F109C" w:rsidRDefault="000B4257" w:rsidP="005D0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</w:t>
            </w:r>
            <w:r w:rsidR="00DE47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531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531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531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531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04BD3B0A" w14:textId="6804101F" w:rsidR="005C0EB0" w:rsidRPr="00801011" w:rsidRDefault="006240F5" w:rsidP="005D0A75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830</w:t>
            </w:r>
          </w:p>
        </w:tc>
        <w:tc>
          <w:tcPr>
            <w:tcW w:w="1032" w:type="dxa"/>
            <w:vAlign w:val="center"/>
          </w:tcPr>
          <w:p w14:paraId="0C9FB48F" w14:textId="437EA428" w:rsidR="005C0EB0" w:rsidRPr="00A146C9" w:rsidRDefault="009817AF" w:rsidP="005A39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="005A39F1" w:rsidRPr="00A146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672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672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672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6724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3BED8103" w14:textId="337C2C0D" w:rsidR="005C0EB0" w:rsidRPr="00801011" w:rsidRDefault="0002372D" w:rsidP="005A39F1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723</w:t>
            </w:r>
          </w:p>
        </w:tc>
        <w:tc>
          <w:tcPr>
            <w:tcW w:w="1032" w:type="dxa"/>
            <w:vAlign w:val="center"/>
          </w:tcPr>
          <w:p w14:paraId="56B54CF6" w14:textId="51D4C9CC" w:rsidR="005C0EB0" w:rsidRPr="00A146C9" w:rsidRDefault="00C77639" w:rsidP="005A39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</w:t>
            </w:r>
            <w:r w:rsidR="00731D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731D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731D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731D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0F7CAD27" w14:textId="46A56FCA" w:rsidR="005C0EB0" w:rsidRPr="00801011" w:rsidRDefault="001C6F7F" w:rsidP="005A39F1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160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5E79CF12" w14:textId="72ABA971" w:rsidR="005C0EB0" w:rsidRPr="00801011" w:rsidRDefault="0053441B" w:rsidP="003F004D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454</w:t>
            </w:r>
          </w:p>
        </w:tc>
      </w:tr>
      <w:tr w:rsidR="005C0EB0" w:rsidRPr="003F109C" w14:paraId="407D2A5D" w14:textId="0209D7F5" w:rsidTr="00AB4F67">
        <w:trPr>
          <w:trHeight w:val="850"/>
        </w:trPr>
        <w:tc>
          <w:tcPr>
            <w:tcW w:w="1838" w:type="dxa"/>
            <w:vAlign w:val="center"/>
          </w:tcPr>
          <w:p w14:paraId="7B754EC8" w14:textId="77777777" w:rsidR="005C0EB0" w:rsidRDefault="005C0EB0" w:rsidP="005D0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enetics </w:t>
            </w:r>
          </w:p>
          <w:p w14:paraId="5E5C512E" w14:textId="770C8138" w:rsidR="005C0EB0" w:rsidRPr="003F109C" w:rsidRDefault="005C0EB0" w:rsidP="005D0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3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biallelic LOF)</w:t>
            </w:r>
          </w:p>
        </w:tc>
        <w:tc>
          <w:tcPr>
            <w:tcW w:w="1032" w:type="dxa"/>
            <w:vAlign w:val="center"/>
          </w:tcPr>
          <w:p w14:paraId="16A33BBD" w14:textId="77777777" w:rsidR="005C0EB0" w:rsidRPr="003F109C" w:rsidRDefault="005C0EB0" w:rsidP="005D0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%</w:t>
            </w:r>
          </w:p>
        </w:tc>
        <w:tc>
          <w:tcPr>
            <w:tcW w:w="1032" w:type="dxa"/>
            <w:vAlign w:val="center"/>
          </w:tcPr>
          <w:p w14:paraId="0F3775F7" w14:textId="7D05382C" w:rsidR="005C0EB0" w:rsidRPr="003F109C" w:rsidRDefault="005B458D" w:rsidP="005D0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9232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5DB52FF6" w14:textId="505DCFAC" w:rsidR="005C0EB0" w:rsidRPr="0061354A" w:rsidRDefault="005B458D" w:rsidP="005D0A75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61354A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0.0</w:t>
            </w:r>
            <w:r w:rsidR="00923204" w:rsidRPr="0061354A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36</w:t>
            </w:r>
          </w:p>
        </w:tc>
        <w:tc>
          <w:tcPr>
            <w:tcW w:w="1032" w:type="dxa"/>
            <w:vAlign w:val="center"/>
          </w:tcPr>
          <w:p w14:paraId="0AFDE928" w14:textId="224737DF" w:rsidR="005C0EB0" w:rsidRPr="003F109C" w:rsidRDefault="00B05B5B" w:rsidP="005D0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EB1D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3275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49E64F84" w14:textId="6F085A87" w:rsidR="005C0EB0" w:rsidRPr="00B3333B" w:rsidRDefault="00B05B5B" w:rsidP="005D0A75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</w:t>
            </w:r>
            <w:r w:rsidR="003275E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.</w:t>
            </w:r>
            <w:r w:rsidR="00EB1D5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430</w:t>
            </w:r>
          </w:p>
        </w:tc>
        <w:tc>
          <w:tcPr>
            <w:tcW w:w="1032" w:type="dxa"/>
            <w:vAlign w:val="center"/>
          </w:tcPr>
          <w:p w14:paraId="23854655" w14:textId="49A207C2" w:rsidR="005C0EB0" w:rsidRPr="003F109C" w:rsidRDefault="00EB1D58" w:rsidP="005D0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8046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4AE7FA61" w14:textId="6D83B2CB" w:rsidR="005C0EB0" w:rsidRPr="00801011" w:rsidRDefault="00804611" w:rsidP="005D0A75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</w:t>
            </w:r>
            <w:r w:rsidR="00EB1D5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97</w:t>
            </w:r>
          </w:p>
        </w:tc>
        <w:tc>
          <w:tcPr>
            <w:tcW w:w="1032" w:type="dxa"/>
            <w:vAlign w:val="center"/>
          </w:tcPr>
          <w:p w14:paraId="25696FFF" w14:textId="721E64D9" w:rsidR="005C0EB0" w:rsidRPr="00A146C9" w:rsidRDefault="00EB1D58" w:rsidP="005A39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  <w:r w:rsidR="005A39F1" w:rsidRPr="00A146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0E96CF08" w14:textId="4E1EB3FC" w:rsidR="005C0EB0" w:rsidRPr="00801011" w:rsidRDefault="00EB1D58" w:rsidP="005A39F1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</w:t>
            </w:r>
            <w:r w:rsidR="005A39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00</w:t>
            </w:r>
          </w:p>
        </w:tc>
        <w:tc>
          <w:tcPr>
            <w:tcW w:w="1032" w:type="dxa"/>
            <w:vAlign w:val="center"/>
          </w:tcPr>
          <w:p w14:paraId="01A88890" w14:textId="48FD009A" w:rsidR="005C0EB0" w:rsidRPr="00A146C9" w:rsidRDefault="00BC3515" w:rsidP="005A39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6C3C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0F2CB9" w:rsidRPr="00A146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793D9E51" w14:textId="08FA49C9" w:rsidR="005C0EB0" w:rsidRPr="00801011" w:rsidRDefault="000F2CB9" w:rsidP="005A39F1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4EAE937E" w14:textId="08E5E031" w:rsidR="005C0EB0" w:rsidRPr="00A06924" w:rsidRDefault="00A06924" w:rsidP="003F004D">
            <w:pPr>
              <w:rPr>
                <w:rFonts w:ascii="Times New Roman" w:hAnsi="Times New Roman" w:cs="Times New Roman"/>
                <w:i/>
                <w:sz w:val="18"/>
                <w:szCs w:val="18"/>
                <w:highlight w:val="yellow"/>
                <w:lang w:val="en-US"/>
              </w:rPr>
            </w:pPr>
            <w:r w:rsidRPr="00A0692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211</w:t>
            </w:r>
          </w:p>
        </w:tc>
      </w:tr>
    </w:tbl>
    <w:p w14:paraId="39D69F47" w14:textId="7C05B8B5" w:rsidR="00123EAF" w:rsidRDefault="00123EAF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5DA7F0E5" w14:textId="6DD290EB" w:rsidR="00AB5856" w:rsidRDefault="00696511" w:rsidP="00952A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escriptive statistics (mean</w:t>
      </w:r>
      <w:r w:rsidR="00A51DF9">
        <w:rPr>
          <w:rFonts w:ascii="Times New Roman" w:hAnsi="Times New Roman" w:cs="Times New Roman"/>
          <w:sz w:val="24"/>
          <w:szCs w:val="24"/>
          <w:lang w:val="en-US"/>
        </w:rPr>
        <w:t xml:space="preserve"> ± standard deviation</w:t>
      </w:r>
      <w:r w:rsidR="00C61A3C">
        <w:rPr>
          <w:rFonts w:ascii="Times New Roman" w:hAnsi="Times New Roman" w:cs="Times New Roman"/>
          <w:sz w:val="24"/>
          <w:szCs w:val="24"/>
          <w:lang w:val="en-US"/>
        </w:rPr>
        <w:t>, 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61A3C">
        <w:rPr>
          <w:rFonts w:ascii="Times New Roman" w:hAnsi="Times New Roman" w:cs="Times New Roman"/>
          <w:sz w:val="24"/>
          <w:szCs w:val="24"/>
          <w:lang w:val="en-US"/>
        </w:rPr>
        <w:t xml:space="preserve">median </w:t>
      </w:r>
      <w:r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A51DF9">
        <w:rPr>
          <w:rFonts w:ascii="Times New Roman" w:hAnsi="Times New Roman" w:cs="Times New Roman"/>
          <w:sz w:val="24"/>
          <w:szCs w:val="24"/>
          <w:lang w:val="en-US"/>
        </w:rPr>
        <w:t>IQR</w:t>
      </w:r>
      <w:r>
        <w:rPr>
          <w:rFonts w:ascii="Times New Roman" w:hAnsi="Times New Roman" w:cs="Times New Roman"/>
          <w:sz w:val="24"/>
          <w:szCs w:val="24"/>
          <w:lang w:val="en-US"/>
        </w:rPr>
        <w:t>]) of patient subgroups</w:t>
      </w:r>
      <w:r w:rsidR="00FF6EC0">
        <w:rPr>
          <w:rFonts w:ascii="Times New Roman" w:hAnsi="Times New Roman" w:cs="Times New Roman"/>
          <w:sz w:val="24"/>
          <w:szCs w:val="24"/>
          <w:lang w:val="en-US"/>
        </w:rPr>
        <w:t xml:space="preserve"> in phenotypic clusters. </w:t>
      </w:r>
      <w:r>
        <w:rPr>
          <w:rFonts w:ascii="Times New Roman" w:hAnsi="Times New Roman" w:cs="Times New Roman"/>
          <w:sz w:val="24"/>
          <w:szCs w:val="24"/>
          <w:lang w:val="en-US"/>
        </w:rPr>
        <w:t>For each subgroup (</w:t>
      </w:r>
      <w:r w:rsidR="00FF6EC0">
        <w:rPr>
          <w:rFonts w:ascii="Times New Roman" w:hAnsi="Times New Roman" w:cs="Times New Roman"/>
          <w:sz w:val="24"/>
          <w:szCs w:val="24"/>
          <w:lang w:val="en-US"/>
        </w:rPr>
        <w:t xml:space="preserve">cluster 1: “ataxia simplex”, cluster 2: cognitive impairment, cluster 3: epilepsy, cluster 4: myoclonus or dystonia, cluster 5: exercise intolerance)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atistical comparison with the rest of the cohort was made with t-tests for numeric data, </w:t>
      </w:r>
      <w:r w:rsidR="002A5392">
        <w:rPr>
          <w:rFonts w:ascii="Times New Roman" w:hAnsi="Times New Roman" w:cs="Times New Roman"/>
          <w:sz w:val="24"/>
          <w:szCs w:val="24"/>
          <w:lang w:val="en-US"/>
        </w:rPr>
        <w:t xml:space="preserve">the Mann-Whitney U test for the SDFS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Fisher’s exact test for proportions. </w:t>
      </w:r>
      <w:r w:rsidR="00FF6EC0">
        <w:rPr>
          <w:rFonts w:ascii="Times New Roman" w:hAnsi="Times New Roman" w:cs="Times New Roman"/>
          <w:sz w:val="24"/>
          <w:szCs w:val="24"/>
          <w:lang w:val="en-US"/>
        </w:rPr>
        <w:t xml:space="preserve">Differences between clusters were analyzed </w:t>
      </w:r>
      <w:r w:rsidR="004632A3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FF6E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438A5">
        <w:rPr>
          <w:rFonts w:ascii="Times New Roman" w:hAnsi="Times New Roman" w:cs="Times New Roman"/>
          <w:sz w:val="24"/>
          <w:szCs w:val="24"/>
          <w:lang w:val="en-US"/>
        </w:rPr>
        <w:t xml:space="preserve">the Kruskal-Wallis test for the SDFS, and </w:t>
      </w:r>
      <w:r w:rsidR="00FF6EC0">
        <w:rPr>
          <w:rFonts w:ascii="Times New Roman" w:hAnsi="Times New Roman" w:cs="Times New Roman"/>
          <w:sz w:val="24"/>
          <w:szCs w:val="24"/>
          <w:lang w:val="en-US"/>
        </w:rPr>
        <w:t>analysis of variance (ANOVA)</w:t>
      </w:r>
      <w:r w:rsidR="006438A5">
        <w:rPr>
          <w:rFonts w:ascii="Times New Roman" w:hAnsi="Times New Roman" w:cs="Times New Roman"/>
          <w:sz w:val="24"/>
          <w:szCs w:val="24"/>
          <w:lang w:val="en-US"/>
        </w:rPr>
        <w:t xml:space="preserve"> for other numeric dat</w:t>
      </w:r>
      <w:r w:rsidR="00C22455">
        <w:rPr>
          <w:rFonts w:ascii="Times New Roman" w:hAnsi="Times New Roman" w:cs="Times New Roman"/>
          <w:sz w:val="24"/>
          <w:szCs w:val="24"/>
          <w:lang w:val="en-US"/>
        </w:rPr>
        <w:t>a, and Fisher’s exact test for proportions.</w:t>
      </w:r>
      <w:r w:rsidR="00FF6E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07089">
        <w:rPr>
          <w:rFonts w:ascii="Times New Roman" w:hAnsi="Times New Roman" w:cs="Times New Roman"/>
          <w:sz w:val="24"/>
          <w:szCs w:val="24"/>
          <w:lang w:val="en-US"/>
        </w:rPr>
        <w:t>There was no significant difference between phenotypic clusters, and e</w:t>
      </w:r>
      <w:r w:rsidR="002F5661">
        <w:rPr>
          <w:rFonts w:ascii="Times New Roman" w:hAnsi="Times New Roman" w:cs="Times New Roman"/>
          <w:sz w:val="24"/>
          <w:szCs w:val="24"/>
          <w:lang w:val="en-US"/>
        </w:rPr>
        <w:t xml:space="preserve">ach </w:t>
      </w:r>
      <w:r w:rsidR="00307089">
        <w:rPr>
          <w:rFonts w:ascii="Times New Roman" w:hAnsi="Times New Roman" w:cs="Times New Roman"/>
          <w:sz w:val="24"/>
          <w:szCs w:val="24"/>
          <w:lang w:val="en-US"/>
        </w:rPr>
        <w:t xml:space="preserve">cluster </w:t>
      </w:r>
      <w:r w:rsidR="002F5661">
        <w:rPr>
          <w:rFonts w:ascii="Times New Roman" w:hAnsi="Times New Roman" w:cs="Times New Roman"/>
          <w:sz w:val="24"/>
          <w:szCs w:val="24"/>
          <w:lang w:val="en-US"/>
        </w:rPr>
        <w:t xml:space="preserve">was statistically representative </w:t>
      </w:r>
      <w:r w:rsidR="00307089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2F5661">
        <w:rPr>
          <w:rFonts w:ascii="Times New Roman" w:hAnsi="Times New Roman" w:cs="Times New Roman"/>
          <w:sz w:val="24"/>
          <w:szCs w:val="24"/>
          <w:lang w:val="en-US"/>
        </w:rPr>
        <w:t xml:space="preserve"> the full cohort</w:t>
      </w:r>
      <w:r w:rsidR="00307089">
        <w:rPr>
          <w:rFonts w:ascii="Times New Roman" w:hAnsi="Times New Roman" w:cs="Times New Roman"/>
          <w:sz w:val="24"/>
          <w:szCs w:val="24"/>
          <w:lang w:val="en-US"/>
        </w:rPr>
        <w:t xml:space="preserve">, except </w:t>
      </w:r>
      <w:r w:rsidR="004A4590">
        <w:rPr>
          <w:rFonts w:ascii="Times New Roman" w:hAnsi="Times New Roman" w:cs="Times New Roman"/>
          <w:sz w:val="24"/>
          <w:szCs w:val="24"/>
          <w:lang w:val="en-US"/>
        </w:rPr>
        <w:t>a significantly higher prevalence of biallelic loss of function (LOF) mutations in patients with “ataxia simplex”</w:t>
      </w:r>
      <w:r w:rsidR="00AB585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AB5856" w:rsidSect="005D0A75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E2144B" w14:textId="77777777" w:rsidR="002F1DAE" w:rsidRDefault="002F1DAE" w:rsidP="00123EAF">
      <w:pPr>
        <w:spacing w:after="0" w:line="240" w:lineRule="auto"/>
      </w:pPr>
      <w:r>
        <w:separator/>
      </w:r>
    </w:p>
  </w:endnote>
  <w:endnote w:type="continuationSeparator" w:id="0">
    <w:p w14:paraId="49D89AC4" w14:textId="77777777" w:rsidR="002F1DAE" w:rsidRDefault="002F1DAE" w:rsidP="00123E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919ECC" w14:textId="77777777" w:rsidR="002F1DAE" w:rsidRDefault="002F1DAE" w:rsidP="00123EAF">
      <w:pPr>
        <w:spacing w:after="0" w:line="240" w:lineRule="auto"/>
      </w:pPr>
      <w:r>
        <w:separator/>
      </w:r>
    </w:p>
  </w:footnote>
  <w:footnote w:type="continuationSeparator" w:id="0">
    <w:p w14:paraId="4BDF25E7" w14:textId="77777777" w:rsidR="002F1DAE" w:rsidRDefault="002F1DAE" w:rsidP="00123E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51C"/>
    <w:rsid w:val="00004B04"/>
    <w:rsid w:val="0002372D"/>
    <w:rsid w:val="000573D0"/>
    <w:rsid w:val="000926DB"/>
    <w:rsid w:val="00096F70"/>
    <w:rsid w:val="000B4257"/>
    <w:rsid w:val="000C75B7"/>
    <w:rsid w:val="000F2CB9"/>
    <w:rsid w:val="00106149"/>
    <w:rsid w:val="00123EAF"/>
    <w:rsid w:val="0014373A"/>
    <w:rsid w:val="001A43E2"/>
    <w:rsid w:val="001C6F7F"/>
    <w:rsid w:val="001D0065"/>
    <w:rsid w:val="001E2BDE"/>
    <w:rsid w:val="00227B4A"/>
    <w:rsid w:val="00242A89"/>
    <w:rsid w:val="0026578C"/>
    <w:rsid w:val="00286B1A"/>
    <w:rsid w:val="002931D0"/>
    <w:rsid w:val="002944C6"/>
    <w:rsid w:val="002A5392"/>
    <w:rsid w:val="002F1DAE"/>
    <w:rsid w:val="002F5661"/>
    <w:rsid w:val="00307089"/>
    <w:rsid w:val="003275E5"/>
    <w:rsid w:val="003733EE"/>
    <w:rsid w:val="003E30FF"/>
    <w:rsid w:val="003F004D"/>
    <w:rsid w:val="003F109C"/>
    <w:rsid w:val="00406D1D"/>
    <w:rsid w:val="00452547"/>
    <w:rsid w:val="004632A3"/>
    <w:rsid w:val="00466F2B"/>
    <w:rsid w:val="004A4590"/>
    <w:rsid w:val="004C26F8"/>
    <w:rsid w:val="004C6A04"/>
    <w:rsid w:val="004E1E91"/>
    <w:rsid w:val="00503DC4"/>
    <w:rsid w:val="00531720"/>
    <w:rsid w:val="0053441B"/>
    <w:rsid w:val="00590C33"/>
    <w:rsid w:val="00591A56"/>
    <w:rsid w:val="00591D6C"/>
    <w:rsid w:val="005A39F1"/>
    <w:rsid w:val="005B458D"/>
    <w:rsid w:val="005C0EB0"/>
    <w:rsid w:val="005D0A75"/>
    <w:rsid w:val="005D3D32"/>
    <w:rsid w:val="0061354A"/>
    <w:rsid w:val="00614DE1"/>
    <w:rsid w:val="006240F5"/>
    <w:rsid w:val="006244EC"/>
    <w:rsid w:val="006438A5"/>
    <w:rsid w:val="00646B1A"/>
    <w:rsid w:val="0067242A"/>
    <w:rsid w:val="0068431C"/>
    <w:rsid w:val="00686083"/>
    <w:rsid w:val="00687652"/>
    <w:rsid w:val="006932CE"/>
    <w:rsid w:val="00696511"/>
    <w:rsid w:val="006C3CE9"/>
    <w:rsid w:val="006F7E62"/>
    <w:rsid w:val="00710F83"/>
    <w:rsid w:val="00712BD5"/>
    <w:rsid w:val="00727CB3"/>
    <w:rsid w:val="00727F34"/>
    <w:rsid w:val="00731DF7"/>
    <w:rsid w:val="00736D2C"/>
    <w:rsid w:val="007455B0"/>
    <w:rsid w:val="007E73C9"/>
    <w:rsid w:val="00801011"/>
    <w:rsid w:val="00804611"/>
    <w:rsid w:val="00826827"/>
    <w:rsid w:val="008532C6"/>
    <w:rsid w:val="00860108"/>
    <w:rsid w:val="00874CBD"/>
    <w:rsid w:val="00876A30"/>
    <w:rsid w:val="00894A53"/>
    <w:rsid w:val="008A454C"/>
    <w:rsid w:val="008F12CF"/>
    <w:rsid w:val="0090742C"/>
    <w:rsid w:val="0091371E"/>
    <w:rsid w:val="00923204"/>
    <w:rsid w:val="009346F5"/>
    <w:rsid w:val="0093656B"/>
    <w:rsid w:val="00952AD8"/>
    <w:rsid w:val="00956A81"/>
    <w:rsid w:val="00972857"/>
    <w:rsid w:val="009817AF"/>
    <w:rsid w:val="009A7DFE"/>
    <w:rsid w:val="009C447A"/>
    <w:rsid w:val="009D615F"/>
    <w:rsid w:val="009E188D"/>
    <w:rsid w:val="009E43E9"/>
    <w:rsid w:val="00A06924"/>
    <w:rsid w:val="00A146C9"/>
    <w:rsid w:val="00A30AAC"/>
    <w:rsid w:val="00A42B85"/>
    <w:rsid w:val="00A51DF9"/>
    <w:rsid w:val="00A7381D"/>
    <w:rsid w:val="00A87A2D"/>
    <w:rsid w:val="00AB4F67"/>
    <w:rsid w:val="00AB5856"/>
    <w:rsid w:val="00AD2FE2"/>
    <w:rsid w:val="00AE4BB3"/>
    <w:rsid w:val="00B01BF3"/>
    <w:rsid w:val="00B05B5B"/>
    <w:rsid w:val="00B3333B"/>
    <w:rsid w:val="00B94F26"/>
    <w:rsid w:val="00BC3515"/>
    <w:rsid w:val="00C22455"/>
    <w:rsid w:val="00C34AC8"/>
    <w:rsid w:val="00C61A3C"/>
    <w:rsid w:val="00C62714"/>
    <w:rsid w:val="00C64197"/>
    <w:rsid w:val="00C77639"/>
    <w:rsid w:val="00CB0D6C"/>
    <w:rsid w:val="00CC51AC"/>
    <w:rsid w:val="00CD551C"/>
    <w:rsid w:val="00D72E1F"/>
    <w:rsid w:val="00D73BD9"/>
    <w:rsid w:val="00DB7F56"/>
    <w:rsid w:val="00DD0E73"/>
    <w:rsid w:val="00DE061D"/>
    <w:rsid w:val="00DE476B"/>
    <w:rsid w:val="00E10756"/>
    <w:rsid w:val="00E17A39"/>
    <w:rsid w:val="00E4632F"/>
    <w:rsid w:val="00E559F7"/>
    <w:rsid w:val="00E71855"/>
    <w:rsid w:val="00EA32AE"/>
    <w:rsid w:val="00EB1D58"/>
    <w:rsid w:val="00EE20A6"/>
    <w:rsid w:val="00EE28C9"/>
    <w:rsid w:val="00EE373F"/>
    <w:rsid w:val="00F5275A"/>
    <w:rsid w:val="00F64D76"/>
    <w:rsid w:val="00F7777D"/>
    <w:rsid w:val="00F83DB3"/>
    <w:rsid w:val="00F9706A"/>
    <w:rsid w:val="00FA0C6C"/>
    <w:rsid w:val="00FA1B3A"/>
    <w:rsid w:val="00FB0B01"/>
    <w:rsid w:val="00FB2D6D"/>
    <w:rsid w:val="00FD554C"/>
    <w:rsid w:val="00FE09C8"/>
    <w:rsid w:val="00FE3204"/>
    <w:rsid w:val="00FF6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BA984C"/>
  <w15:chartTrackingRefBased/>
  <w15:docId w15:val="{857A2650-98CD-4926-8512-29E25D0FF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F10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23E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23EAF"/>
  </w:style>
  <w:style w:type="paragraph" w:styleId="Fuzeile">
    <w:name w:val="footer"/>
    <w:basedOn w:val="Standard"/>
    <w:link w:val="FuzeileZchn"/>
    <w:uiPriority w:val="99"/>
    <w:unhideWhenUsed/>
    <w:rsid w:val="00123E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23EA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39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39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D18F45-0698-48A3-AA4D-DF187A7718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Traschütz</dc:creator>
  <cp:keywords/>
  <dc:description/>
  <cp:lastModifiedBy>Andreas Traschütz</cp:lastModifiedBy>
  <cp:revision>16</cp:revision>
  <dcterms:created xsi:type="dcterms:W3CDTF">2020-01-18T20:06:00Z</dcterms:created>
  <dcterms:modified xsi:type="dcterms:W3CDTF">2020-03-10T08:37:00Z</dcterms:modified>
</cp:coreProperties>
</file>